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27BD2" w14:textId="4F161F23" w:rsidR="00D4290C" w:rsidRDefault="008A78DD" w:rsidP="00D4290C">
      <w:pPr>
        <w:rPr>
          <w:b/>
          <w:bCs/>
        </w:rPr>
      </w:pPr>
      <w:r w:rsidRPr="008A78DD">
        <w:rPr>
          <w:b/>
          <w:bCs/>
        </w:rPr>
        <w:t xml:space="preserve">Is 3 cm the Upper Limit of Stone Size for Effective Steerable </w:t>
      </w:r>
      <w:proofErr w:type="spellStart"/>
      <w:r w:rsidRPr="008A78DD">
        <w:rPr>
          <w:b/>
          <w:bCs/>
        </w:rPr>
        <w:t>Ureteroscopic</w:t>
      </w:r>
      <w:proofErr w:type="spellEnd"/>
      <w:r w:rsidRPr="008A78DD">
        <w:rPr>
          <w:b/>
          <w:bCs/>
        </w:rPr>
        <w:t xml:space="preserve"> Renal Stone Evacuation? </w:t>
      </w:r>
      <w:r w:rsidR="00D4290C" w:rsidRPr="00F0160C">
        <w:rPr>
          <w:rFonts w:hint="eastAsia"/>
          <w:b/>
          <w:bCs/>
        </w:rPr>
        <w:t xml:space="preserve"> </w:t>
      </w:r>
    </w:p>
    <w:p w14:paraId="6A550579" w14:textId="2065E28D" w:rsidR="00D4290C" w:rsidRDefault="00D4290C" w:rsidP="00D4290C">
      <w:r>
        <w:rPr>
          <w:rFonts w:hint="eastAsia"/>
        </w:rPr>
        <w:t>Wei-Jen Chen</w:t>
      </w:r>
      <w:r w:rsidRPr="00F0160C">
        <w:rPr>
          <w:rFonts w:hint="eastAsia"/>
          <w:vertAlign w:val="superscript"/>
        </w:rPr>
        <w:t>1,2</w:t>
      </w:r>
      <w:r>
        <w:rPr>
          <w:rFonts w:hint="eastAsia"/>
        </w:rPr>
        <w:t>, Feres Camargo Maluf</w:t>
      </w:r>
      <w:r w:rsidRPr="00F0160C">
        <w:rPr>
          <w:rFonts w:hint="eastAsia"/>
          <w:vertAlign w:val="superscript"/>
        </w:rPr>
        <w:t>1</w:t>
      </w:r>
      <w:r>
        <w:rPr>
          <w:rFonts w:hint="eastAsia"/>
        </w:rPr>
        <w:t>, Hannah Jarvis</w:t>
      </w:r>
      <w:r w:rsidRPr="00F0160C">
        <w:rPr>
          <w:rFonts w:hint="eastAsia"/>
          <w:vertAlign w:val="superscript"/>
        </w:rPr>
        <w:t>1</w:t>
      </w:r>
      <w:r>
        <w:rPr>
          <w:rFonts w:hint="eastAsia"/>
        </w:rPr>
        <w:t>, Zachary Burns</w:t>
      </w:r>
      <w:r w:rsidRPr="00F0160C">
        <w:rPr>
          <w:rFonts w:hint="eastAsia"/>
          <w:vertAlign w:val="superscript"/>
        </w:rPr>
        <w:t>1</w:t>
      </w:r>
      <w:r>
        <w:rPr>
          <w:rFonts w:hint="eastAsia"/>
        </w:rPr>
        <w:t xml:space="preserve">, Vicente </w:t>
      </w:r>
      <w:r w:rsidRPr="00A150C2">
        <w:t>Elorrieta</w:t>
      </w:r>
      <w:r w:rsidRPr="00F0160C"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r w:rsidRPr="003635DD">
        <w:t>Joseph Crivelli</w:t>
      </w:r>
      <w:r w:rsidRPr="00F0160C">
        <w:rPr>
          <w:rFonts w:hint="eastAsia"/>
          <w:vertAlign w:val="superscript"/>
        </w:rPr>
        <w:t>1</w:t>
      </w:r>
      <w:r>
        <w:rPr>
          <w:rFonts w:hint="eastAsia"/>
        </w:rPr>
        <w:t>, Thomas Chi</w:t>
      </w:r>
      <w:r w:rsidRPr="00F0160C">
        <w:rPr>
          <w:rFonts w:hint="eastAsia"/>
          <w:vertAlign w:val="superscript"/>
        </w:rPr>
        <w:t>1</w:t>
      </w:r>
      <w:r>
        <w:rPr>
          <w:rFonts w:hint="eastAsia"/>
        </w:rPr>
        <w:t>, Dean G Assimos</w:t>
      </w:r>
      <w:r w:rsidRPr="00F0160C">
        <w:rPr>
          <w:rFonts w:hint="eastAsia"/>
          <w:vertAlign w:val="superscript"/>
        </w:rPr>
        <w:t>1</w:t>
      </w:r>
      <w:r>
        <w:rPr>
          <w:rFonts w:hint="eastAsia"/>
        </w:rPr>
        <w:t xml:space="preserve">, Kyle </w:t>
      </w:r>
      <w:r w:rsidR="007F62FB">
        <w:rPr>
          <w:rFonts w:hint="eastAsia"/>
        </w:rPr>
        <w:t xml:space="preserve">D </w:t>
      </w:r>
      <w:r>
        <w:rPr>
          <w:rFonts w:hint="eastAsia"/>
        </w:rPr>
        <w:t>Wood</w:t>
      </w:r>
      <w:r w:rsidRPr="00F0160C">
        <w:rPr>
          <w:rFonts w:hint="eastAsia"/>
          <w:vertAlign w:val="superscript"/>
        </w:rPr>
        <w:t>1</w:t>
      </w:r>
      <w:r>
        <w:br/>
      </w:r>
      <w:r w:rsidRPr="00F0160C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 xml:space="preserve"> </w:t>
      </w:r>
      <w:r w:rsidRPr="003635DD">
        <w:t>Department of Urology, University of Alabama at Birmingham, Birmingham, Alabama, USA</w:t>
      </w:r>
      <w:r>
        <w:rPr>
          <w:rFonts w:hint="eastAsia"/>
        </w:rPr>
        <w:t>.</w:t>
      </w:r>
      <w:r>
        <w:br/>
      </w:r>
      <w:r>
        <w:rPr>
          <w:rFonts w:hint="eastAsia"/>
          <w:vertAlign w:val="superscript"/>
        </w:rPr>
        <w:t xml:space="preserve">2 </w:t>
      </w:r>
      <w:r>
        <w:rPr>
          <w:rFonts w:hint="eastAsia"/>
        </w:rPr>
        <w:t>Department of Urology, Taipei Veterans General Hospital, Taipei City, Taiwan.</w:t>
      </w:r>
    </w:p>
    <w:p w14:paraId="5ABFD928" w14:textId="77777777" w:rsidR="00D4290C" w:rsidRDefault="00D4290C" w:rsidP="00D4290C"/>
    <w:p w14:paraId="4DCD3EBA" w14:textId="77777777" w:rsidR="00D4290C" w:rsidRDefault="00D4290C" w:rsidP="00D4290C"/>
    <w:p w14:paraId="65435A0E" w14:textId="1A762760" w:rsidR="00D4290C" w:rsidRDefault="00D4290C" w:rsidP="00D4290C">
      <w:r w:rsidRPr="00D4290C">
        <w:rPr>
          <w:rFonts w:hint="eastAsia"/>
          <w:b/>
          <w:bCs/>
        </w:rPr>
        <w:t>Journal name:</w:t>
      </w:r>
      <w:r>
        <w:rPr>
          <w:rFonts w:hint="eastAsia"/>
        </w:rPr>
        <w:t xml:space="preserve"> World Journal of Urology</w:t>
      </w:r>
    </w:p>
    <w:p w14:paraId="170685DE" w14:textId="77777777" w:rsidR="00D4290C" w:rsidRDefault="00D4290C" w:rsidP="00D4290C"/>
    <w:p w14:paraId="0CFACA72" w14:textId="469BE2D5" w:rsidR="00D4290C" w:rsidRPr="00D4130F" w:rsidRDefault="00D4290C" w:rsidP="00D4290C">
      <w:r w:rsidRPr="00D4130F">
        <w:rPr>
          <w:rFonts w:hint="eastAsia"/>
          <w:b/>
          <w:bCs/>
        </w:rPr>
        <w:t>Corresponding author:</w:t>
      </w:r>
      <w:r w:rsidRPr="00D4130F">
        <w:br/>
      </w:r>
      <w:r w:rsidRPr="00D4130F">
        <w:rPr>
          <w:rFonts w:hint="eastAsia"/>
        </w:rPr>
        <w:t>Kyle</w:t>
      </w:r>
      <w:r w:rsidR="007F62FB">
        <w:rPr>
          <w:rFonts w:hint="eastAsia"/>
        </w:rPr>
        <w:t xml:space="preserve"> D</w:t>
      </w:r>
      <w:r w:rsidRPr="00D4130F">
        <w:rPr>
          <w:rFonts w:hint="eastAsia"/>
        </w:rPr>
        <w:t xml:space="preserve"> Wood</w:t>
      </w:r>
      <w:r w:rsidRPr="00D4130F">
        <w:br/>
      </w:r>
      <w:hyperlink r:id="rId7" w:history="1">
        <w:r w:rsidRPr="00756D91">
          <w:rPr>
            <w:rStyle w:val="af3"/>
            <w:rFonts w:hint="eastAsia"/>
          </w:rPr>
          <w:t>kwood@uabmc.edu</w:t>
        </w:r>
      </w:hyperlink>
      <w:r>
        <w:br/>
      </w:r>
      <w:r>
        <w:rPr>
          <w:rFonts w:hint="eastAsia"/>
        </w:rPr>
        <w:t>Associate Professor</w:t>
      </w:r>
      <w:r w:rsidRPr="00D4130F">
        <w:br/>
        <w:t>Department of Urology</w:t>
      </w:r>
      <w:r w:rsidRPr="00D4130F">
        <w:br/>
      </w:r>
      <w:r w:rsidRPr="00D4130F">
        <w:rPr>
          <w:rFonts w:hint="eastAsia"/>
        </w:rPr>
        <w:t>U</w:t>
      </w:r>
      <w:r w:rsidRPr="00D4130F">
        <w:t>niversity of Alabama at Birmingham</w:t>
      </w:r>
    </w:p>
    <w:p w14:paraId="4AE0E01C" w14:textId="77777777" w:rsidR="00D4290C" w:rsidRDefault="00D4290C">
      <w:pPr>
        <w:widowControl/>
      </w:pPr>
      <w:r>
        <w:br w:type="page"/>
      </w:r>
    </w:p>
    <w:p w14:paraId="03991BAF" w14:textId="11A56380" w:rsidR="007D06EF" w:rsidRDefault="007D06EF" w:rsidP="007D06EF">
      <w:pPr>
        <w:widowControl/>
      </w:pPr>
      <w:r w:rsidRPr="003B0713">
        <w:rPr>
          <w:rFonts w:hint="eastAsia"/>
          <w:b/>
          <w:bCs/>
        </w:rPr>
        <w:lastRenderedPageBreak/>
        <w:t>Table</w:t>
      </w:r>
      <w:r w:rsidR="005A1401" w:rsidRPr="003B0713">
        <w:rPr>
          <w:rFonts w:hint="eastAsia"/>
          <w:b/>
          <w:bCs/>
        </w:rPr>
        <w:t xml:space="preserve"> </w:t>
      </w:r>
      <w:r w:rsidR="00D4290C" w:rsidRPr="003B0713">
        <w:rPr>
          <w:rFonts w:hint="eastAsia"/>
          <w:b/>
          <w:bCs/>
        </w:rPr>
        <w:t>S</w:t>
      </w:r>
      <w:r w:rsidR="002D5170">
        <w:rPr>
          <w:rFonts w:hint="eastAsia"/>
          <w:b/>
          <w:bCs/>
        </w:rPr>
        <w:t>1</w:t>
      </w:r>
      <w:r>
        <w:rPr>
          <w:rFonts w:hint="eastAsia"/>
        </w:rPr>
        <w:t xml:space="preserve"> </w:t>
      </w:r>
      <w:r w:rsidR="00211886">
        <w:rPr>
          <w:rFonts w:hint="eastAsia"/>
        </w:rPr>
        <w:t>Stone characteristics and i</w:t>
      </w:r>
      <w:r>
        <w:rPr>
          <w:rFonts w:hint="eastAsia"/>
        </w:rPr>
        <w:t>ntra-operative characteristic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84"/>
        <w:gridCol w:w="1360"/>
      </w:tblGrid>
      <w:tr w:rsidR="007D06EF" w14:paraId="01F45580" w14:textId="77777777" w:rsidTr="00211886">
        <w:tc>
          <w:tcPr>
            <w:tcW w:w="4962" w:type="dxa"/>
            <w:tcBorders>
              <w:bottom w:val="single" w:sz="4" w:space="0" w:color="auto"/>
            </w:tcBorders>
          </w:tcPr>
          <w:p w14:paraId="23C7B250" w14:textId="773EF6D7" w:rsidR="007D06EF" w:rsidRDefault="00211886" w:rsidP="00572E27">
            <w:r>
              <w:rPr>
                <w:rFonts w:hint="eastAsia"/>
              </w:rPr>
              <w:t>Characteristics</w:t>
            </w:r>
            <w:r w:rsidR="007676C5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55</w:t>
            </w:r>
            <w:r w:rsidR="007676C5">
              <w:rPr>
                <w:rFonts w:hint="eastAsia"/>
              </w:rPr>
              <w:t xml:space="preserve"> </w:t>
            </w:r>
            <w:proofErr w:type="spellStart"/>
            <w:r w:rsidR="007676C5">
              <w:rPr>
                <w:rFonts w:hint="eastAsia"/>
              </w:rPr>
              <w:t>renal</w:t>
            </w:r>
            <w:proofErr w:type="spellEnd"/>
            <w:r w:rsidR="007676C5">
              <w:rPr>
                <w:rFonts w:hint="eastAsia"/>
              </w:rPr>
              <w:t xml:space="preserve"> units</w:t>
            </w:r>
            <w:r>
              <w:rPr>
                <w:rFonts w:hint="eastAsia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106135" w14:textId="113C6B6A" w:rsidR="007D06EF" w:rsidRDefault="007D06EF" w:rsidP="00572E27">
            <w:pPr>
              <w:jc w:val="center"/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726E064B" w14:textId="5192DEE5" w:rsidR="007D06EF" w:rsidRDefault="007D06EF" w:rsidP="00572E27">
            <w:pPr>
              <w:jc w:val="center"/>
            </w:pPr>
          </w:p>
        </w:tc>
      </w:tr>
      <w:tr w:rsidR="00211886" w14:paraId="1BFD3E71" w14:textId="77777777" w:rsidTr="00211886">
        <w:tc>
          <w:tcPr>
            <w:tcW w:w="4962" w:type="dxa"/>
            <w:tcBorders>
              <w:bottom w:val="nil"/>
            </w:tcBorders>
          </w:tcPr>
          <w:p w14:paraId="5C0CE311" w14:textId="2E7D61E6" w:rsidR="00211886" w:rsidRDefault="00211886" w:rsidP="00211886">
            <w:r>
              <w:rPr>
                <w:rFonts w:hint="eastAsia"/>
                <w:color w:val="000000" w:themeColor="text1"/>
              </w:rPr>
              <w:t xml:space="preserve">Stone size (mm), </w:t>
            </w:r>
            <w:r>
              <w:rPr>
                <w:rFonts w:hint="eastAsia"/>
              </w:rPr>
              <w:t>median (Q1</w:t>
            </w:r>
            <w:r w:rsidRPr="003D0550">
              <w:t>–</w:t>
            </w:r>
            <w:r>
              <w:rPr>
                <w:rFonts w:hint="eastAsia"/>
              </w:rPr>
              <w:t>Q3)</w:t>
            </w:r>
          </w:p>
        </w:tc>
        <w:tc>
          <w:tcPr>
            <w:tcW w:w="1984" w:type="dxa"/>
            <w:tcBorders>
              <w:bottom w:val="nil"/>
            </w:tcBorders>
          </w:tcPr>
          <w:p w14:paraId="756FFCEE" w14:textId="1B216DF4" w:rsidR="00211886" w:rsidRDefault="00211886" w:rsidP="00211886">
            <w:r>
              <w:rPr>
                <w:rFonts w:hint="eastAsia"/>
                <w:color w:val="000000" w:themeColor="text1"/>
              </w:rPr>
              <w:t>24.0 (13.3</w:t>
            </w:r>
            <w:r w:rsidRPr="003D0550">
              <w:rPr>
                <w:color w:val="000000" w:themeColor="text1"/>
              </w:rPr>
              <w:t>–</w:t>
            </w:r>
            <w:r>
              <w:rPr>
                <w:rFonts w:hint="eastAsia"/>
                <w:color w:val="000000" w:themeColor="text1"/>
              </w:rPr>
              <w:t>41.0)</w:t>
            </w:r>
          </w:p>
        </w:tc>
        <w:tc>
          <w:tcPr>
            <w:tcW w:w="1360" w:type="dxa"/>
            <w:tcBorders>
              <w:bottom w:val="nil"/>
            </w:tcBorders>
          </w:tcPr>
          <w:p w14:paraId="64473D08" w14:textId="77777777" w:rsidR="00211886" w:rsidRPr="00262D26" w:rsidRDefault="00211886" w:rsidP="00211886">
            <w:pPr>
              <w:jc w:val="center"/>
              <w:rPr>
                <w:i/>
                <w:iCs/>
              </w:rPr>
            </w:pPr>
          </w:p>
        </w:tc>
      </w:tr>
      <w:tr w:rsidR="00211886" w14:paraId="6EFF5E72" w14:textId="77777777" w:rsidTr="00CD0F1E">
        <w:tc>
          <w:tcPr>
            <w:tcW w:w="4962" w:type="dxa"/>
            <w:tcBorders>
              <w:top w:val="nil"/>
              <w:bottom w:val="nil"/>
            </w:tcBorders>
          </w:tcPr>
          <w:p w14:paraId="2E298FB4" w14:textId="6C83E25C" w:rsidR="00211886" w:rsidRDefault="00211886" w:rsidP="00211886">
            <w:r>
              <w:rPr>
                <w:rFonts w:hint="eastAsia"/>
              </w:rPr>
              <w:t>Stone volume (mm</w:t>
            </w:r>
            <w:r w:rsidRPr="00AD018C">
              <w:rPr>
                <w:rFonts w:hint="eastAsia"/>
                <w:vertAlign w:val="superscript"/>
              </w:rPr>
              <w:t>3</w:t>
            </w:r>
            <w:r>
              <w:rPr>
                <w:rFonts w:hint="eastAsia"/>
              </w:rPr>
              <w:t>), median (Q1</w:t>
            </w:r>
            <w:r w:rsidRPr="003D0550">
              <w:t>–</w:t>
            </w:r>
            <w:r>
              <w:rPr>
                <w:rFonts w:hint="eastAsia"/>
              </w:rPr>
              <w:t>Q3)</w:t>
            </w:r>
          </w:p>
        </w:tc>
        <w:tc>
          <w:tcPr>
            <w:tcW w:w="3344" w:type="dxa"/>
            <w:gridSpan w:val="2"/>
            <w:tcBorders>
              <w:top w:val="nil"/>
              <w:bottom w:val="nil"/>
            </w:tcBorders>
          </w:tcPr>
          <w:p w14:paraId="0041950A" w14:textId="2D011021" w:rsidR="00211886" w:rsidRPr="00262D26" w:rsidRDefault="00211886" w:rsidP="00211886">
            <w:pPr>
              <w:rPr>
                <w:i/>
                <w:iCs/>
              </w:rPr>
            </w:pPr>
            <w:r>
              <w:rPr>
                <w:rFonts w:hint="eastAsia"/>
                <w:color w:val="000000" w:themeColor="text1"/>
              </w:rPr>
              <w:t>1320.8 (582.7</w:t>
            </w:r>
            <w:r w:rsidRPr="003D0550">
              <w:rPr>
                <w:color w:val="000000" w:themeColor="text1"/>
              </w:rPr>
              <w:t>–</w:t>
            </w:r>
            <w:r>
              <w:rPr>
                <w:rFonts w:hint="eastAsia"/>
                <w:color w:val="000000" w:themeColor="text1"/>
              </w:rPr>
              <w:t>2270.8)</w:t>
            </w:r>
          </w:p>
        </w:tc>
      </w:tr>
      <w:tr w:rsidR="00211886" w14:paraId="72A2C17C" w14:textId="77777777" w:rsidTr="00211886">
        <w:tc>
          <w:tcPr>
            <w:tcW w:w="4962" w:type="dxa"/>
            <w:tcBorders>
              <w:top w:val="nil"/>
              <w:bottom w:val="nil"/>
            </w:tcBorders>
          </w:tcPr>
          <w:p w14:paraId="55D735FF" w14:textId="1A3F43C7" w:rsidR="00211886" w:rsidRDefault="00211886" w:rsidP="00211886">
            <w:r>
              <w:rPr>
                <w:rFonts w:hint="eastAsia"/>
              </w:rPr>
              <w:t>Stone numbers, median (Q1</w:t>
            </w:r>
            <w:r w:rsidRPr="003D0550">
              <w:t>–</w:t>
            </w:r>
            <w:r>
              <w:rPr>
                <w:rFonts w:hint="eastAsia"/>
              </w:rPr>
              <w:t>Q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3F6628" w14:textId="0817EB62" w:rsidR="00211886" w:rsidRDefault="00211886" w:rsidP="00211886">
            <w:r>
              <w:rPr>
                <w:rFonts w:hint="eastAsia"/>
                <w:color w:val="000000" w:themeColor="text1"/>
              </w:rPr>
              <w:t>1.0 (1.0</w:t>
            </w:r>
            <w:r w:rsidRPr="003D0550">
              <w:rPr>
                <w:color w:val="000000" w:themeColor="text1"/>
              </w:rPr>
              <w:t>–</w:t>
            </w:r>
            <w:r>
              <w:rPr>
                <w:rFonts w:hint="eastAsia"/>
                <w:color w:val="000000" w:themeColor="text1"/>
              </w:rPr>
              <w:t>3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73EE34C" w14:textId="77777777" w:rsidR="00211886" w:rsidRPr="00262D26" w:rsidRDefault="00211886" w:rsidP="00211886">
            <w:pPr>
              <w:jc w:val="center"/>
              <w:rPr>
                <w:i/>
                <w:iCs/>
              </w:rPr>
            </w:pPr>
          </w:p>
        </w:tc>
      </w:tr>
      <w:tr w:rsidR="00211886" w14:paraId="112FEE96" w14:textId="77777777" w:rsidTr="00211886">
        <w:tc>
          <w:tcPr>
            <w:tcW w:w="4962" w:type="dxa"/>
            <w:tcBorders>
              <w:top w:val="nil"/>
              <w:bottom w:val="nil"/>
            </w:tcBorders>
          </w:tcPr>
          <w:p w14:paraId="693A3AC6" w14:textId="18ADCA06" w:rsidR="00211886" w:rsidRDefault="00211886" w:rsidP="00211886">
            <w:r>
              <w:rPr>
                <w:rFonts w:hint="eastAsia"/>
              </w:rPr>
              <w:t xml:space="preserve">Containing lower pole stones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ED9F55" w14:textId="5E2BFD3A" w:rsidR="00211886" w:rsidRDefault="00211886" w:rsidP="00211886">
            <w:r w:rsidRPr="0041221E">
              <w:rPr>
                <w:rFonts w:hint="eastAsia"/>
                <w:color w:val="000000" w:themeColor="text1"/>
              </w:rPr>
              <w:t>34 (61.8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C06852E" w14:textId="77777777" w:rsidR="00211886" w:rsidRPr="00262D26" w:rsidRDefault="00211886" w:rsidP="00211886">
            <w:pPr>
              <w:jc w:val="center"/>
              <w:rPr>
                <w:i/>
                <w:iCs/>
              </w:rPr>
            </w:pPr>
          </w:p>
        </w:tc>
      </w:tr>
      <w:tr w:rsidR="00211886" w14:paraId="0A837154" w14:textId="77777777" w:rsidTr="002521CB">
        <w:tc>
          <w:tcPr>
            <w:tcW w:w="4962" w:type="dxa"/>
            <w:tcBorders>
              <w:top w:val="nil"/>
              <w:bottom w:val="nil"/>
            </w:tcBorders>
          </w:tcPr>
          <w:p w14:paraId="76E09ECB" w14:textId="589E8AFC" w:rsidR="00211886" w:rsidRDefault="00211886" w:rsidP="00211886">
            <w:r>
              <w:rPr>
                <w:rFonts w:hint="eastAsia"/>
              </w:rPr>
              <w:t>Maximum stone HU, median (Q1</w:t>
            </w:r>
            <w:r w:rsidRPr="003D0550">
              <w:t>–</w:t>
            </w:r>
            <w:r>
              <w:rPr>
                <w:rFonts w:hint="eastAsia"/>
              </w:rPr>
              <w:t>Q3)</w:t>
            </w:r>
          </w:p>
        </w:tc>
        <w:tc>
          <w:tcPr>
            <w:tcW w:w="3344" w:type="dxa"/>
            <w:gridSpan w:val="2"/>
            <w:tcBorders>
              <w:top w:val="nil"/>
              <w:bottom w:val="nil"/>
            </w:tcBorders>
          </w:tcPr>
          <w:p w14:paraId="7A50D835" w14:textId="27A5E814" w:rsidR="00211886" w:rsidRPr="00262D26" w:rsidRDefault="00211886" w:rsidP="00211886">
            <w:pPr>
              <w:rPr>
                <w:i/>
                <w:iCs/>
              </w:rPr>
            </w:pPr>
            <w:r>
              <w:rPr>
                <w:rFonts w:hint="eastAsia"/>
                <w:color w:val="000000" w:themeColor="text1"/>
              </w:rPr>
              <w:t>970.0 (625.0</w:t>
            </w:r>
            <w:r w:rsidRPr="003D0550">
              <w:rPr>
                <w:color w:val="000000" w:themeColor="text1"/>
              </w:rPr>
              <w:t>–</w:t>
            </w:r>
            <w:r>
              <w:rPr>
                <w:rFonts w:hint="eastAsia"/>
                <w:color w:val="000000" w:themeColor="text1"/>
              </w:rPr>
              <w:t>1422.7)</w:t>
            </w:r>
          </w:p>
        </w:tc>
      </w:tr>
      <w:tr w:rsidR="00211886" w14:paraId="09047DF5" w14:textId="77777777" w:rsidTr="00211886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0AFD6DEB" w14:textId="77777777" w:rsidR="00211886" w:rsidRDefault="00211886" w:rsidP="00211886"/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76E80A0" w14:textId="77777777" w:rsidR="00211886" w:rsidRDefault="00211886" w:rsidP="00211886">
            <w:pPr>
              <w:jc w:val="center"/>
            </w:pP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25495311" w14:textId="77777777" w:rsidR="00211886" w:rsidRPr="00262D26" w:rsidRDefault="00211886" w:rsidP="00211886">
            <w:pPr>
              <w:jc w:val="center"/>
              <w:rPr>
                <w:i/>
                <w:iCs/>
              </w:rPr>
            </w:pPr>
          </w:p>
        </w:tc>
      </w:tr>
      <w:tr w:rsidR="00211886" w14:paraId="312C4C0C" w14:textId="77777777" w:rsidTr="00211886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5AEE9F6F" w14:textId="4756C3C4" w:rsidR="00211886" w:rsidRDefault="00211886" w:rsidP="00211886">
            <w:r>
              <w:rPr>
                <w:rFonts w:hint="eastAsia"/>
              </w:rPr>
              <w:t>Characteristics</w:t>
            </w:r>
            <w:r w:rsidR="007676C5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50</w:t>
            </w:r>
            <w:r w:rsidR="007676C5">
              <w:rPr>
                <w:rFonts w:hint="eastAsia"/>
              </w:rPr>
              <w:t xml:space="preserve"> patients</w:t>
            </w:r>
            <w:r>
              <w:rPr>
                <w:rFonts w:hint="eastAsi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674C0E" w14:textId="77777777" w:rsidR="00211886" w:rsidRDefault="00211886" w:rsidP="00211886">
            <w:pPr>
              <w:jc w:val="center"/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08DD69B0" w14:textId="0A843EF8" w:rsidR="00211886" w:rsidRPr="00262D26" w:rsidRDefault="00211886" w:rsidP="00211886">
            <w:pPr>
              <w:jc w:val="center"/>
              <w:rPr>
                <w:i/>
                <w:iCs/>
              </w:rPr>
            </w:pPr>
            <w:r w:rsidRPr="00262D26"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211886" w14:paraId="3831AEE9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2C68C9B9" w14:textId="203DF4FE" w:rsidR="00211886" w:rsidRDefault="00211886" w:rsidP="00211886">
            <w:r>
              <w:rPr>
                <w:rFonts w:hint="eastAsia"/>
              </w:rPr>
              <w:t>Total operation time (minutes), mean</w:t>
            </w:r>
            <w:r w:rsidRPr="004F7F2E">
              <w:rPr>
                <w:rFonts w:hint="eastAsia"/>
              </w:rPr>
              <w:t>±</w:t>
            </w:r>
            <w:r>
              <w:rPr>
                <w:rFonts w:hint="eastAsia"/>
              </w:rPr>
              <w:t>S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0F99A8" w14:textId="70AC98FF" w:rsidR="00211886" w:rsidRDefault="00211886" w:rsidP="00211886">
            <w:pPr>
              <w:jc w:val="center"/>
            </w:pPr>
            <w:r>
              <w:rPr>
                <w:rFonts w:hint="eastAsia"/>
              </w:rPr>
              <w:t>115.02</w:t>
            </w:r>
            <w:r w:rsidRPr="004F7F2E">
              <w:rPr>
                <w:rFonts w:hint="eastAsia"/>
              </w:rPr>
              <w:t>±</w:t>
            </w:r>
            <w:r>
              <w:rPr>
                <w:rFonts w:hint="eastAsia"/>
              </w:rPr>
              <w:t>38.26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086A341" w14:textId="77777777" w:rsidR="00211886" w:rsidRDefault="00211886" w:rsidP="00211886">
            <w:pPr>
              <w:jc w:val="center"/>
            </w:pPr>
          </w:p>
        </w:tc>
      </w:tr>
      <w:tr w:rsidR="00211886" w14:paraId="0D1D927F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2DC13EC9" w14:textId="2A34A1C5" w:rsidR="00211886" w:rsidRDefault="00040217" w:rsidP="00211886">
            <w:pPr>
              <w:jc w:val="right"/>
            </w:pPr>
            <w:r>
              <w:t>F</w:t>
            </w:r>
            <w:r>
              <w:rPr>
                <w:rFonts w:hint="eastAsia"/>
              </w:rPr>
              <w:t xml:space="preserve">or stone size </w:t>
            </w:r>
            <w:r w:rsidR="00211886">
              <w:rPr>
                <w:rFonts w:hint="eastAsia"/>
              </w:rPr>
              <w:t>&gt;3cm (n=1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92708C" w14:textId="27075F0E" w:rsidR="00211886" w:rsidRDefault="00211886" w:rsidP="00211886">
            <w:pPr>
              <w:jc w:val="center"/>
            </w:pPr>
            <w:r w:rsidRPr="00262D26">
              <w:t>1</w:t>
            </w:r>
            <w:r>
              <w:rPr>
                <w:rFonts w:hint="eastAsia"/>
              </w:rPr>
              <w:t>17</w:t>
            </w:r>
            <w:r w:rsidRPr="00262D26">
              <w:t>.</w:t>
            </w:r>
            <w:r>
              <w:rPr>
                <w:rFonts w:hint="eastAsia"/>
              </w:rPr>
              <w:t>71</w:t>
            </w:r>
            <w:r w:rsidRPr="004F7F2E">
              <w:rPr>
                <w:rFonts w:hint="eastAsia"/>
              </w:rPr>
              <w:t>±</w:t>
            </w:r>
            <w:r w:rsidRPr="00262D26">
              <w:t>36.</w:t>
            </w:r>
            <w:r>
              <w:rPr>
                <w:rFonts w:hint="eastAsia"/>
              </w:rPr>
              <w:t>39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1F4884C" w14:textId="31C3E1D0" w:rsidR="00211886" w:rsidRDefault="00040217" w:rsidP="00211886">
            <w:pPr>
              <w:jc w:val="center"/>
            </w:pPr>
            <w:r>
              <w:rPr>
                <w:rFonts w:hint="eastAsia"/>
              </w:rPr>
              <w:t>0.64</w:t>
            </w:r>
          </w:p>
        </w:tc>
      </w:tr>
      <w:tr w:rsidR="00211886" w14:paraId="6604CE3A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4289BF2B" w14:textId="6D7AE807" w:rsidR="00211886" w:rsidRDefault="00040217" w:rsidP="00040217">
            <w:pPr>
              <w:jc w:val="right"/>
            </w:pPr>
            <w:r>
              <w:rPr>
                <w:rFonts w:hint="eastAsia"/>
              </w:rPr>
              <w:t xml:space="preserve">For stone size </w:t>
            </w:r>
            <w:r w:rsidR="00211886" w:rsidRPr="00C42BE3">
              <w:t>≤</w:t>
            </w:r>
            <w:r w:rsidR="00211886">
              <w:rPr>
                <w:rFonts w:hint="eastAsia"/>
              </w:rPr>
              <w:t>3cm (n=2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77B4D4" w14:textId="5E647279" w:rsidR="00211886" w:rsidRDefault="00211886" w:rsidP="00211886">
            <w:pPr>
              <w:jc w:val="center"/>
            </w:pPr>
            <w:r>
              <w:rPr>
                <w:rFonts w:hint="eastAsia"/>
              </w:rPr>
              <w:t>112.54</w:t>
            </w:r>
            <w:r w:rsidRPr="004F7F2E">
              <w:rPr>
                <w:rFonts w:hint="eastAsia"/>
              </w:rPr>
              <w:t>±</w:t>
            </w:r>
            <w:r>
              <w:rPr>
                <w:rFonts w:hint="eastAsia"/>
              </w:rPr>
              <w:t>41.18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40610B8C" w14:textId="37C45795" w:rsidR="00211886" w:rsidRDefault="00211886" w:rsidP="00211886">
            <w:pPr>
              <w:jc w:val="center"/>
            </w:pPr>
          </w:p>
        </w:tc>
      </w:tr>
      <w:tr w:rsidR="00211886" w14:paraId="0F74BEFA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61687523" w14:textId="5788F290" w:rsidR="00211886" w:rsidRDefault="00211886" w:rsidP="00211886">
            <w:r>
              <w:rPr>
                <w:rFonts w:hint="eastAsia"/>
              </w:rPr>
              <w:t xml:space="preserve">Laser use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62B965" w14:textId="3BCE730E" w:rsidR="00211886" w:rsidRDefault="00211886" w:rsidP="00211886">
            <w:pPr>
              <w:jc w:val="center"/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96F574C" w14:textId="77777777" w:rsidR="00211886" w:rsidRDefault="00211886" w:rsidP="00211886">
            <w:pPr>
              <w:jc w:val="center"/>
            </w:pPr>
          </w:p>
        </w:tc>
      </w:tr>
      <w:tr w:rsidR="00211886" w14:paraId="04114021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0CCF316C" w14:textId="42A4F9F2" w:rsidR="00211886" w:rsidRDefault="00211886" w:rsidP="00211886">
            <w:pPr>
              <w:wordWrap w:val="0"/>
              <w:jc w:val="right"/>
            </w:pPr>
            <w:r>
              <w:rPr>
                <w:rFonts w:hint="eastAsia"/>
              </w:rPr>
              <w:t>Thulium fiber laser (</w:t>
            </w:r>
            <w:proofErr w:type="spellStart"/>
            <w:r>
              <w:rPr>
                <w:rFonts w:hint="eastAsia"/>
              </w:rPr>
              <w:t>Soltive</w:t>
            </w:r>
            <w:proofErr w:type="spellEnd"/>
            <w:r>
              <w:rPr>
                <w:rFonts w:hint="eastAsia"/>
              </w:rPr>
              <w:t>, Olympus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A7C358" w14:textId="3C19EBCD" w:rsidR="00211886" w:rsidRDefault="00211886" w:rsidP="00211886">
            <w:pPr>
              <w:jc w:val="center"/>
            </w:pPr>
            <w:r>
              <w:rPr>
                <w:rFonts w:hint="eastAsia"/>
              </w:rPr>
              <w:t>45 (9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5FDC8E8" w14:textId="77777777" w:rsidR="00211886" w:rsidRDefault="00211886" w:rsidP="00211886">
            <w:pPr>
              <w:jc w:val="center"/>
            </w:pPr>
          </w:p>
        </w:tc>
      </w:tr>
      <w:tr w:rsidR="00211886" w14:paraId="0EC1B97D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24D5EF48" w14:textId="40139E32" w:rsidR="00211886" w:rsidRDefault="00211886" w:rsidP="00211886">
            <w:pPr>
              <w:wordWrap w:val="0"/>
              <w:jc w:val="right"/>
            </w:pPr>
            <w:r>
              <w:rPr>
                <w:rFonts w:hint="eastAsia"/>
              </w:rPr>
              <w:t xml:space="preserve">Holmium laser (MOSES 2.0, </w:t>
            </w:r>
            <w:proofErr w:type="spellStart"/>
            <w:r>
              <w:rPr>
                <w:rFonts w:hint="eastAsia"/>
              </w:rPr>
              <w:t>Lumeni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4966F6" w14:textId="6644955C" w:rsidR="00211886" w:rsidRDefault="00211886" w:rsidP="00211886">
            <w:pPr>
              <w:jc w:val="center"/>
            </w:pPr>
            <w:r>
              <w:rPr>
                <w:rFonts w:hint="eastAsia"/>
              </w:rPr>
              <w:t>5 (</w:t>
            </w:r>
            <w:r w:rsidR="006B5794" w:rsidRPr="008F406A">
              <w:rPr>
                <w:rFonts w:hint="eastAsia"/>
              </w:rPr>
              <w:t>10</w:t>
            </w:r>
            <w:r>
              <w:rPr>
                <w:rFonts w:hint="eastAsia"/>
              </w:rPr>
              <w:t>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0FFC1FD" w14:textId="77777777" w:rsidR="00211886" w:rsidRDefault="00211886" w:rsidP="00211886">
            <w:pPr>
              <w:jc w:val="center"/>
            </w:pPr>
          </w:p>
        </w:tc>
      </w:tr>
      <w:tr w:rsidR="00211886" w14:paraId="14D13619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38F5BB30" w14:textId="69713471" w:rsidR="00211886" w:rsidRDefault="00211886" w:rsidP="00211886">
            <w:r>
              <w:rPr>
                <w:rFonts w:hint="eastAsia"/>
              </w:rPr>
              <w:t xml:space="preserve">CVAC type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1B04EB" w14:textId="36F5BD60" w:rsidR="00211886" w:rsidRDefault="00211886" w:rsidP="00211886">
            <w:pPr>
              <w:jc w:val="center"/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598751A" w14:textId="77777777" w:rsidR="00211886" w:rsidRDefault="00211886" w:rsidP="00211886">
            <w:pPr>
              <w:jc w:val="center"/>
            </w:pPr>
          </w:p>
        </w:tc>
      </w:tr>
      <w:tr w:rsidR="00211886" w14:paraId="5034BF1D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391513C8" w14:textId="13FC9FD7" w:rsidR="00211886" w:rsidRDefault="00211886" w:rsidP="00211886">
            <w:pPr>
              <w:jc w:val="right"/>
            </w:pPr>
            <w:r>
              <w:rPr>
                <w:rFonts w:hint="eastAsia"/>
              </w:rPr>
              <w:t>CVAC 1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A4AA0F" w14:textId="1A4BD1E8" w:rsidR="00211886" w:rsidRDefault="00211886" w:rsidP="00211886">
            <w:pPr>
              <w:jc w:val="center"/>
            </w:pPr>
            <w:r>
              <w:rPr>
                <w:rFonts w:hint="eastAsia"/>
              </w:rPr>
              <w:t>17 (34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01CE973" w14:textId="77777777" w:rsidR="00211886" w:rsidRDefault="00211886" w:rsidP="00211886">
            <w:pPr>
              <w:jc w:val="center"/>
            </w:pPr>
          </w:p>
        </w:tc>
      </w:tr>
      <w:tr w:rsidR="00211886" w14:paraId="52E8B5D4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12948950" w14:textId="5F1F0043" w:rsidR="00211886" w:rsidRDefault="00211886" w:rsidP="00211886">
            <w:pPr>
              <w:wordWrap w:val="0"/>
              <w:jc w:val="right"/>
            </w:pPr>
            <w:r>
              <w:rPr>
                <w:rFonts w:hint="eastAsia"/>
              </w:rPr>
              <w:t>CVAC 2.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648A5E" w14:textId="69C08460" w:rsidR="00211886" w:rsidRDefault="00211886" w:rsidP="00211886">
            <w:pPr>
              <w:jc w:val="center"/>
            </w:pPr>
            <w:r>
              <w:rPr>
                <w:rFonts w:hint="eastAsia"/>
              </w:rPr>
              <w:t>33 (66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71D1CDB" w14:textId="77777777" w:rsidR="00211886" w:rsidRDefault="00211886" w:rsidP="00211886">
            <w:pPr>
              <w:jc w:val="center"/>
            </w:pPr>
          </w:p>
        </w:tc>
      </w:tr>
      <w:tr w:rsidR="00211886" w14:paraId="155D4DAA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44946FAA" w14:textId="170938BE" w:rsidR="00211886" w:rsidRDefault="00211886" w:rsidP="00211886">
            <w:r>
              <w:rPr>
                <w:rFonts w:hint="eastAsia"/>
              </w:rPr>
              <w:t xml:space="preserve">Use basket for stone removal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D8CAAF2" w14:textId="57D2A039" w:rsidR="00211886" w:rsidRDefault="00211886" w:rsidP="00211886"/>
        </w:tc>
        <w:tc>
          <w:tcPr>
            <w:tcW w:w="1360" w:type="dxa"/>
            <w:tcBorders>
              <w:top w:val="nil"/>
              <w:bottom w:val="nil"/>
            </w:tcBorders>
          </w:tcPr>
          <w:p w14:paraId="6886C5C0" w14:textId="77777777" w:rsidR="00211886" w:rsidRDefault="00211886" w:rsidP="00211886">
            <w:pPr>
              <w:jc w:val="center"/>
            </w:pPr>
          </w:p>
        </w:tc>
      </w:tr>
      <w:tr w:rsidR="00211886" w14:paraId="221C2626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3779305A" w14:textId="733620EB" w:rsidR="00211886" w:rsidRDefault="00211886" w:rsidP="00211886">
            <w:pPr>
              <w:jc w:val="right"/>
            </w:pPr>
            <w:r>
              <w:rPr>
                <w:rFonts w:hint="eastAsia"/>
              </w:rPr>
              <w:t>Y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40AC03" w14:textId="19A34193" w:rsidR="00211886" w:rsidRDefault="00211886" w:rsidP="00211886">
            <w:pPr>
              <w:jc w:val="center"/>
            </w:pPr>
            <w:r>
              <w:rPr>
                <w:rFonts w:hint="eastAsia"/>
              </w:rPr>
              <w:t>4 (8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F13B539" w14:textId="77777777" w:rsidR="00211886" w:rsidRDefault="00211886" w:rsidP="00211886">
            <w:pPr>
              <w:jc w:val="center"/>
            </w:pPr>
          </w:p>
        </w:tc>
      </w:tr>
      <w:tr w:rsidR="00211886" w14:paraId="18F104F3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2CF03C80" w14:textId="776112B3" w:rsidR="00211886" w:rsidRDefault="00211886" w:rsidP="00211886">
            <w:pPr>
              <w:jc w:val="right"/>
            </w:pPr>
            <w:r>
              <w:rPr>
                <w:rFonts w:hint="eastAsia"/>
              </w:rPr>
              <w:t>No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4DB2EC" w14:textId="2717710E" w:rsidR="00211886" w:rsidRDefault="00211886" w:rsidP="00211886">
            <w:pPr>
              <w:jc w:val="center"/>
            </w:pPr>
            <w:r>
              <w:rPr>
                <w:rFonts w:hint="eastAsia"/>
              </w:rPr>
              <w:t>46 (92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1AD5D8F6" w14:textId="77777777" w:rsidR="00211886" w:rsidRDefault="00211886" w:rsidP="00211886">
            <w:pPr>
              <w:jc w:val="center"/>
            </w:pPr>
          </w:p>
        </w:tc>
      </w:tr>
      <w:tr w:rsidR="007676C5" w14:paraId="37CCB38F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28C56F93" w14:textId="5B6BD6EE" w:rsidR="007676C5" w:rsidRDefault="00040217" w:rsidP="007676C5">
            <w:r>
              <w:rPr>
                <w:rFonts w:hint="eastAsia"/>
              </w:rPr>
              <w:t>Stone analysis results, m</w:t>
            </w:r>
            <w:r w:rsidR="007676C5">
              <w:rPr>
                <w:rFonts w:hint="eastAsia"/>
              </w:rPr>
              <w:t>ost abundant</w:t>
            </w:r>
            <w:r>
              <w:rPr>
                <w:rFonts w:hint="eastAsia"/>
              </w:rPr>
              <w:t xml:space="preserve"> </w:t>
            </w:r>
            <w:r w:rsidR="007676C5">
              <w:rPr>
                <w:rFonts w:hint="eastAsia"/>
              </w:rPr>
              <w:t>component</w:t>
            </w:r>
            <w:r>
              <w:rPr>
                <w:rFonts w:hint="eastAsia"/>
              </w:rPr>
              <w:t xml:space="preserve">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561CF0" w14:textId="77777777" w:rsidR="007676C5" w:rsidRDefault="007676C5" w:rsidP="00211886">
            <w:pPr>
              <w:jc w:val="center"/>
            </w:pP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7A1086B" w14:textId="77777777" w:rsidR="007676C5" w:rsidRDefault="007676C5" w:rsidP="00211886">
            <w:pPr>
              <w:jc w:val="center"/>
            </w:pPr>
          </w:p>
        </w:tc>
      </w:tr>
      <w:tr w:rsidR="00040217" w14:paraId="446E59E5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64F5F964" w14:textId="0E487F27" w:rsidR="00040217" w:rsidRDefault="00040217" w:rsidP="00040217">
            <w:pPr>
              <w:jc w:val="right"/>
            </w:pPr>
            <w:r>
              <w:rPr>
                <w:rFonts w:hint="eastAsia"/>
              </w:rPr>
              <w:t>Calcium oxalate monohydr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6D5AC0" w14:textId="0E42AE1F" w:rsidR="00040217" w:rsidRDefault="00040217" w:rsidP="00040217">
            <w:pPr>
              <w:jc w:val="center"/>
            </w:pPr>
            <w:r>
              <w:rPr>
                <w:rFonts w:hint="eastAsia"/>
              </w:rPr>
              <w:t>18 (36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D3F6765" w14:textId="77777777" w:rsidR="00040217" w:rsidRDefault="00040217" w:rsidP="00040217">
            <w:pPr>
              <w:jc w:val="center"/>
            </w:pPr>
          </w:p>
        </w:tc>
      </w:tr>
      <w:tr w:rsidR="00040217" w14:paraId="0C4DB8B4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5DA5C94B" w14:textId="2F1EA285" w:rsidR="00040217" w:rsidRDefault="00040217" w:rsidP="00040217">
            <w:pPr>
              <w:jc w:val="right"/>
            </w:pPr>
            <w:r>
              <w:rPr>
                <w:rFonts w:hint="eastAsia"/>
              </w:rPr>
              <w:t>Calcium oxalate dihydr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28254D" w14:textId="454D9831" w:rsidR="00040217" w:rsidRDefault="00040217" w:rsidP="00040217">
            <w:pPr>
              <w:jc w:val="center"/>
            </w:pPr>
            <w:r>
              <w:rPr>
                <w:rFonts w:hint="eastAsia"/>
              </w:rPr>
              <w:t>5 (10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6B2BD9C1" w14:textId="77777777" w:rsidR="00040217" w:rsidRDefault="00040217" w:rsidP="00040217">
            <w:pPr>
              <w:jc w:val="center"/>
            </w:pPr>
          </w:p>
        </w:tc>
      </w:tr>
      <w:tr w:rsidR="00040217" w14:paraId="739C9D00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0857FE10" w14:textId="4CD45B67" w:rsidR="00040217" w:rsidRDefault="00040217" w:rsidP="00040217">
            <w:pPr>
              <w:jc w:val="right"/>
            </w:pPr>
            <w:r>
              <w:rPr>
                <w:rFonts w:hint="eastAsia"/>
              </w:rPr>
              <w:t>Calcium oxalate monohydrate +calcium oxalate dihydr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BA7325" w14:textId="09C362D3" w:rsidR="00040217" w:rsidRDefault="00040217" w:rsidP="00040217">
            <w:pPr>
              <w:jc w:val="center"/>
            </w:pPr>
            <w:r>
              <w:rPr>
                <w:rFonts w:hint="eastAsia"/>
              </w:rPr>
              <w:t>3 (6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5E02949" w14:textId="77777777" w:rsidR="00040217" w:rsidRDefault="00040217" w:rsidP="00040217">
            <w:pPr>
              <w:jc w:val="center"/>
            </w:pPr>
          </w:p>
        </w:tc>
      </w:tr>
      <w:tr w:rsidR="00040217" w14:paraId="393A7616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1A46F3F0" w14:textId="27B2FB6A" w:rsidR="00040217" w:rsidRDefault="00040217" w:rsidP="00040217">
            <w:pPr>
              <w:jc w:val="right"/>
            </w:pPr>
            <w:r>
              <w:rPr>
                <w:rFonts w:hint="eastAsia"/>
              </w:rPr>
              <w:t>Carbonate apati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08EFCB" w14:textId="1863E548" w:rsidR="00040217" w:rsidRDefault="00040217" w:rsidP="00040217">
            <w:pPr>
              <w:jc w:val="center"/>
            </w:pPr>
            <w:r>
              <w:rPr>
                <w:rFonts w:hint="eastAsia"/>
              </w:rPr>
              <w:t>9 (18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04E3FBAB" w14:textId="77777777" w:rsidR="00040217" w:rsidRDefault="00040217" w:rsidP="00040217">
            <w:pPr>
              <w:jc w:val="center"/>
            </w:pPr>
          </w:p>
        </w:tc>
      </w:tr>
      <w:tr w:rsidR="00040217" w14:paraId="19BEA5DC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589D8D6A" w14:textId="4B5FB17B" w:rsidR="00040217" w:rsidRDefault="00040217" w:rsidP="00040217">
            <w:pPr>
              <w:jc w:val="right"/>
            </w:pPr>
            <w:r>
              <w:rPr>
                <w:rFonts w:hint="eastAsia"/>
              </w:rPr>
              <w:t>Brushi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4707C8" w14:textId="3128899C" w:rsidR="00040217" w:rsidRDefault="00040217" w:rsidP="00040217">
            <w:pPr>
              <w:jc w:val="center"/>
            </w:pPr>
            <w:r>
              <w:rPr>
                <w:rFonts w:hint="eastAsia"/>
              </w:rPr>
              <w:t>2 (4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53024930" w14:textId="77777777" w:rsidR="00040217" w:rsidRDefault="00040217" w:rsidP="00040217">
            <w:pPr>
              <w:jc w:val="center"/>
            </w:pPr>
          </w:p>
        </w:tc>
      </w:tr>
      <w:tr w:rsidR="00040217" w14:paraId="125C32E0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7F312ED5" w14:textId="7B33FBE9" w:rsidR="00040217" w:rsidRDefault="00040217" w:rsidP="00040217">
            <w:pPr>
              <w:jc w:val="right"/>
            </w:pPr>
            <w:r>
              <w:rPr>
                <w:rFonts w:hint="eastAsia"/>
              </w:rPr>
              <w:t>Uric acid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DE98AB" w14:textId="14541C79" w:rsidR="00040217" w:rsidRDefault="00040217" w:rsidP="00040217">
            <w:pPr>
              <w:jc w:val="center"/>
            </w:pPr>
            <w:r>
              <w:rPr>
                <w:rFonts w:hint="eastAsia"/>
              </w:rPr>
              <w:t>4 (8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22939231" w14:textId="77777777" w:rsidR="00040217" w:rsidRDefault="00040217" w:rsidP="00040217">
            <w:pPr>
              <w:jc w:val="center"/>
            </w:pPr>
          </w:p>
        </w:tc>
      </w:tr>
      <w:tr w:rsidR="00040217" w14:paraId="47BC672A" w14:textId="77777777" w:rsidTr="00F96447">
        <w:tc>
          <w:tcPr>
            <w:tcW w:w="4962" w:type="dxa"/>
            <w:tcBorders>
              <w:top w:val="nil"/>
              <w:bottom w:val="nil"/>
            </w:tcBorders>
          </w:tcPr>
          <w:p w14:paraId="69BD1772" w14:textId="79D50720" w:rsidR="00040217" w:rsidRDefault="00040217" w:rsidP="00040217">
            <w:pPr>
              <w:jc w:val="right"/>
            </w:pPr>
            <w:r>
              <w:rPr>
                <w:rFonts w:hint="eastAsia"/>
              </w:rPr>
              <w:t>Struvi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39550C" w14:textId="7C7F472A" w:rsidR="00040217" w:rsidRDefault="00040217" w:rsidP="00040217">
            <w:pPr>
              <w:jc w:val="center"/>
            </w:pPr>
            <w:r>
              <w:rPr>
                <w:rFonts w:hint="eastAsia"/>
              </w:rPr>
              <w:t>2 (4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30805EAA" w14:textId="77777777" w:rsidR="00040217" w:rsidRDefault="00040217" w:rsidP="00040217">
            <w:pPr>
              <w:jc w:val="center"/>
            </w:pPr>
          </w:p>
        </w:tc>
      </w:tr>
      <w:tr w:rsidR="00040217" w14:paraId="3EF67D3B" w14:textId="77777777" w:rsidTr="00040217">
        <w:tc>
          <w:tcPr>
            <w:tcW w:w="4962" w:type="dxa"/>
            <w:tcBorders>
              <w:top w:val="nil"/>
              <w:bottom w:val="nil"/>
            </w:tcBorders>
          </w:tcPr>
          <w:p w14:paraId="418DD5CB" w14:textId="39DA0FDE" w:rsidR="00040217" w:rsidRDefault="00040217" w:rsidP="00040217">
            <w:pPr>
              <w:jc w:val="right"/>
            </w:pPr>
            <w:r>
              <w:rPr>
                <w:rFonts w:hint="eastAsia"/>
              </w:rPr>
              <w:t>Ammonium urat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4F9CB1" w14:textId="7D9F89FE" w:rsidR="00040217" w:rsidRDefault="00040217" w:rsidP="00040217">
            <w:pPr>
              <w:jc w:val="center"/>
            </w:pPr>
            <w:r>
              <w:rPr>
                <w:rFonts w:hint="eastAsia"/>
              </w:rPr>
              <w:t>4 (8.0)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14:paraId="7E3B2B3B" w14:textId="77777777" w:rsidR="00040217" w:rsidRDefault="00040217" w:rsidP="00040217">
            <w:pPr>
              <w:jc w:val="center"/>
            </w:pPr>
          </w:p>
        </w:tc>
      </w:tr>
      <w:tr w:rsidR="00040217" w14:paraId="4723C9D7" w14:textId="77777777" w:rsidTr="00040217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3926361A" w14:textId="6C7DC703" w:rsidR="00040217" w:rsidRDefault="00040217" w:rsidP="00040217">
            <w:pPr>
              <w:jc w:val="right"/>
            </w:pPr>
            <w:r>
              <w:rPr>
                <w:rFonts w:hint="eastAsia"/>
              </w:rPr>
              <w:t>No stone analysis dat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9F64E74" w14:textId="3048B41A" w:rsidR="00040217" w:rsidRDefault="00040217" w:rsidP="00040217">
            <w:pPr>
              <w:jc w:val="center"/>
            </w:pPr>
            <w:r>
              <w:rPr>
                <w:rFonts w:hint="eastAsia"/>
              </w:rPr>
              <w:t>3 (6.0)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492C64CC" w14:textId="77777777" w:rsidR="00040217" w:rsidRDefault="00040217" w:rsidP="00040217">
            <w:pPr>
              <w:jc w:val="center"/>
            </w:pPr>
          </w:p>
        </w:tc>
      </w:tr>
    </w:tbl>
    <w:p w14:paraId="5631CBF1" w14:textId="7DD2EC7D" w:rsidR="002A3E4F" w:rsidRDefault="00211886" w:rsidP="009D5754">
      <w:pPr>
        <w:widowControl/>
      </w:pPr>
      <w:r w:rsidRPr="0079335F">
        <w:t>SD</w:t>
      </w:r>
      <w:r>
        <w:rPr>
          <w:rFonts w:ascii="Times New Roman" w:hAnsi="Times New Roman" w:cs="Times New Roman" w:hint="eastAsia"/>
        </w:rPr>
        <w:t>,</w:t>
      </w:r>
      <w:r w:rsidRPr="0079335F">
        <w:rPr>
          <w:rFonts w:ascii="Times New Roman" w:hAnsi="Times New Roman" w:cs="Times New Roman"/>
        </w:rPr>
        <w:t> </w:t>
      </w:r>
      <w:r w:rsidRPr="0079335F">
        <w:t>standard deviation</w:t>
      </w:r>
      <w:r>
        <w:rPr>
          <w:rFonts w:hint="eastAsia"/>
        </w:rPr>
        <w:t>; HU, Hounsfield Unit</w:t>
      </w:r>
      <w:r w:rsidR="00040217">
        <w:br/>
      </w:r>
      <w:r w:rsidR="00040217">
        <w:rPr>
          <w:rFonts w:hint="eastAsia"/>
        </w:rPr>
        <w:t>*</w:t>
      </w:r>
      <w:r w:rsidR="00040217" w:rsidRPr="004C3B49">
        <w:t xml:space="preserve"> No pure uric acid stones were identified; all were of mixed composition containing calcium oxalate</w:t>
      </w:r>
      <w:r w:rsidR="00040217">
        <w:rPr>
          <w:rFonts w:hint="eastAsia"/>
        </w:rPr>
        <w:t>.</w:t>
      </w:r>
    </w:p>
    <w:p w14:paraId="65FA6E57" w14:textId="10E42DE1" w:rsidR="008C4D9C" w:rsidRDefault="008C4D9C" w:rsidP="006606C9">
      <w:pPr>
        <w:widowControl/>
      </w:pPr>
    </w:p>
    <w:sectPr w:rsidR="008C4D9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FB1DA" w14:textId="77777777" w:rsidR="00B969D9" w:rsidRDefault="00B969D9" w:rsidP="009E50CB">
      <w:pPr>
        <w:spacing w:after="0" w:line="240" w:lineRule="auto"/>
      </w:pPr>
      <w:r>
        <w:separator/>
      </w:r>
    </w:p>
  </w:endnote>
  <w:endnote w:type="continuationSeparator" w:id="0">
    <w:p w14:paraId="0F256973" w14:textId="77777777" w:rsidR="00B969D9" w:rsidRDefault="00B969D9" w:rsidP="009E5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262EB" w14:textId="77777777" w:rsidR="00B969D9" w:rsidRDefault="00B969D9" w:rsidP="009E50CB">
      <w:pPr>
        <w:spacing w:after="0" w:line="240" w:lineRule="auto"/>
      </w:pPr>
      <w:r>
        <w:separator/>
      </w:r>
    </w:p>
  </w:footnote>
  <w:footnote w:type="continuationSeparator" w:id="0">
    <w:p w14:paraId="62333F3C" w14:textId="77777777" w:rsidR="00B969D9" w:rsidRDefault="00B969D9" w:rsidP="009E5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D3"/>
    <w:rsid w:val="00013928"/>
    <w:rsid w:val="0002157C"/>
    <w:rsid w:val="000232EF"/>
    <w:rsid w:val="0002657C"/>
    <w:rsid w:val="00027C70"/>
    <w:rsid w:val="00035DEB"/>
    <w:rsid w:val="00040217"/>
    <w:rsid w:val="0005036E"/>
    <w:rsid w:val="0005099A"/>
    <w:rsid w:val="000B38B2"/>
    <w:rsid w:val="000C6559"/>
    <w:rsid w:val="000D2043"/>
    <w:rsid w:val="000D40A5"/>
    <w:rsid w:val="00135F73"/>
    <w:rsid w:val="00137841"/>
    <w:rsid w:val="00145136"/>
    <w:rsid w:val="00145219"/>
    <w:rsid w:val="00175F13"/>
    <w:rsid w:val="00192F42"/>
    <w:rsid w:val="00193CD4"/>
    <w:rsid w:val="001966A0"/>
    <w:rsid w:val="001A2610"/>
    <w:rsid w:val="001A6A23"/>
    <w:rsid w:val="001A7BAD"/>
    <w:rsid w:val="001C4472"/>
    <w:rsid w:val="001D461D"/>
    <w:rsid w:val="001D6F3B"/>
    <w:rsid w:val="001F2EB1"/>
    <w:rsid w:val="001F5E5B"/>
    <w:rsid w:val="00203525"/>
    <w:rsid w:val="002072CB"/>
    <w:rsid w:val="00211886"/>
    <w:rsid w:val="00217586"/>
    <w:rsid w:val="00220D00"/>
    <w:rsid w:val="00246C48"/>
    <w:rsid w:val="00250930"/>
    <w:rsid w:val="002538FE"/>
    <w:rsid w:val="00262D26"/>
    <w:rsid w:val="00266B40"/>
    <w:rsid w:val="002737CE"/>
    <w:rsid w:val="00282D9D"/>
    <w:rsid w:val="002A3E4F"/>
    <w:rsid w:val="002D3BF4"/>
    <w:rsid w:val="002D5170"/>
    <w:rsid w:val="002E2644"/>
    <w:rsid w:val="002E2838"/>
    <w:rsid w:val="002F7533"/>
    <w:rsid w:val="00304E1D"/>
    <w:rsid w:val="003128E0"/>
    <w:rsid w:val="0032141E"/>
    <w:rsid w:val="00351CBE"/>
    <w:rsid w:val="003574AE"/>
    <w:rsid w:val="003612CE"/>
    <w:rsid w:val="003627DF"/>
    <w:rsid w:val="003905E3"/>
    <w:rsid w:val="00395DD7"/>
    <w:rsid w:val="003B0713"/>
    <w:rsid w:val="003B7E96"/>
    <w:rsid w:val="003D0550"/>
    <w:rsid w:val="003E3772"/>
    <w:rsid w:val="003E5BC0"/>
    <w:rsid w:val="003F448C"/>
    <w:rsid w:val="00401CDF"/>
    <w:rsid w:val="004038A8"/>
    <w:rsid w:val="0041221E"/>
    <w:rsid w:val="00417B48"/>
    <w:rsid w:val="0042703D"/>
    <w:rsid w:val="00431BF7"/>
    <w:rsid w:val="00447F44"/>
    <w:rsid w:val="004754AE"/>
    <w:rsid w:val="00480C92"/>
    <w:rsid w:val="0048274F"/>
    <w:rsid w:val="00485CE9"/>
    <w:rsid w:val="00487A49"/>
    <w:rsid w:val="00490081"/>
    <w:rsid w:val="00491B48"/>
    <w:rsid w:val="004C3B49"/>
    <w:rsid w:val="004C779C"/>
    <w:rsid w:val="004E752F"/>
    <w:rsid w:val="004F7F2E"/>
    <w:rsid w:val="0050459C"/>
    <w:rsid w:val="00507A93"/>
    <w:rsid w:val="00511C8C"/>
    <w:rsid w:val="00544265"/>
    <w:rsid w:val="00552AA1"/>
    <w:rsid w:val="00557307"/>
    <w:rsid w:val="00562F4C"/>
    <w:rsid w:val="005819FA"/>
    <w:rsid w:val="00597EF4"/>
    <w:rsid w:val="005A1401"/>
    <w:rsid w:val="005A4D6A"/>
    <w:rsid w:val="005B7E25"/>
    <w:rsid w:val="005E5D20"/>
    <w:rsid w:val="005F3C32"/>
    <w:rsid w:val="00610CA8"/>
    <w:rsid w:val="00613433"/>
    <w:rsid w:val="00632A4E"/>
    <w:rsid w:val="00635B25"/>
    <w:rsid w:val="00646869"/>
    <w:rsid w:val="006606C9"/>
    <w:rsid w:val="00664DF7"/>
    <w:rsid w:val="00672728"/>
    <w:rsid w:val="006B2EDB"/>
    <w:rsid w:val="006B5794"/>
    <w:rsid w:val="006E1975"/>
    <w:rsid w:val="006F08EB"/>
    <w:rsid w:val="00716E46"/>
    <w:rsid w:val="007275D3"/>
    <w:rsid w:val="00756E26"/>
    <w:rsid w:val="00762E41"/>
    <w:rsid w:val="007676C5"/>
    <w:rsid w:val="00787C01"/>
    <w:rsid w:val="00791470"/>
    <w:rsid w:val="0079335F"/>
    <w:rsid w:val="0079368F"/>
    <w:rsid w:val="00794EA7"/>
    <w:rsid w:val="007A6E4F"/>
    <w:rsid w:val="007C5767"/>
    <w:rsid w:val="007D06EF"/>
    <w:rsid w:val="007F62FB"/>
    <w:rsid w:val="008024FB"/>
    <w:rsid w:val="0082354E"/>
    <w:rsid w:val="008271A8"/>
    <w:rsid w:val="00850864"/>
    <w:rsid w:val="00872BEF"/>
    <w:rsid w:val="00876F1B"/>
    <w:rsid w:val="0089763A"/>
    <w:rsid w:val="008A1CA1"/>
    <w:rsid w:val="008A78DD"/>
    <w:rsid w:val="008C4D9C"/>
    <w:rsid w:val="008F406A"/>
    <w:rsid w:val="008F4B27"/>
    <w:rsid w:val="008F7A04"/>
    <w:rsid w:val="00925048"/>
    <w:rsid w:val="00931E66"/>
    <w:rsid w:val="0095375F"/>
    <w:rsid w:val="00972446"/>
    <w:rsid w:val="00973DDD"/>
    <w:rsid w:val="009915F8"/>
    <w:rsid w:val="00996C8C"/>
    <w:rsid w:val="009A3AE5"/>
    <w:rsid w:val="009B449B"/>
    <w:rsid w:val="009C000F"/>
    <w:rsid w:val="009C71E5"/>
    <w:rsid w:val="009D1BAC"/>
    <w:rsid w:val="009D5754"/>
    <w:rsid w:val="009E50CB"/>
    <w:rsid w:val="009F0119"/>
    <w:rsid w:val="009F4E78"/>
    <w:rsid w:val="00A1133C"/>
    <w:rsid w:val="00A25962"/>
    <w:rsid w:val="00A322E2"/>
    <w:rsid w:val="00A602FD"/>
    <w:rsid w:val="00A80638"/>
    <w:rsid w:val="00AA714D"/>
    <w:rsid w:val="00AA7A20"/>
    <w:rsid w:val="00AC03B4"/>
    <w:rsid w:val="00AD018C"/>
    <w:rsid w:val="00AF67C5"/>
    <w:rsid w:val="00B401E6"/>
    <w:rsid w:val="00B454D4"/>
    <w:rsid w:val="00B61C9D"/>
    <w:rsid w:val="00B818ED"/>
    <w:rsid w:val="00B81B8D"/>
    <w:rsid w:val="00B87309"/>
    <w:rsid w:val="00B969D9"/>
    <w:rsid w:val="00BE57E1"/>
    <w:rsid w:val="00C42BE3"/>
    <w:rsid w:val="00C73052"/>
    <w:rsid w:val="00C9174E"/>
    <w:rsid w:val="00C96F2C"/>
    <w:rsid w:val="00CA309A"/>
    <w:rsid w:val="00CC1070"/>
    <w:rsid w:val="00CF4735"/>
    <w:rsid w:val="00D4290C"/>
    <w:rsid w:val="00D6312E"/>
    <w:rsid w:val="00D65E41"/>
    <w:rsid w:val="00D715EA"/>
    <w:rsid w:val="00D87854"/>
    <w:rsid w:val="00D90453"/>
    <w:rsid w:val="00DA4EBC"/>
    <w:rsid w:val="00DF5135"/>
    <w:rsid w:val="00E23DDD"/>
    <w:rsid w:val="00E355B6"/>
    <w:rsid w:val="00EA7E40"/>
    <w:rsid w:val="00EB30CF"/>
    <w:rsid w:val="00ED756B"/>
    <w:rsid w:val="00EE652D"/>
    <w:rsid w:val="00EF3BD2"/>
    <w:rsid w:val="00F01B39"/>
    <w:rsid w:val="00F07B26"/>
    <w:rsid w:val="00F273F3"/>
    <w:rsid w:val="00F52919"/>
    <w:rsid w:val="00F5482E"/>
    <w:rsid w:val="00F633B5"/>
    <w:rsid w:val="00F72026"/>
    <w:rsid w:val="00F96447"/>
    <w:rsid w:val="00FA5CC9"/>
    <w:rsid w:val="00FD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2DC40"/>
  <w15:chartTrackingRefBased/>
  <w15:docId w15:val="{DA668EA8-3FE6-4A13-8466-2BB78B8A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75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75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75D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75D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75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75D3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75D3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75D3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75D3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275D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275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275D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275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275D3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275D3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275D3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275D3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275D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275D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275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75D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275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75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275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75D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75D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75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275D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75D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50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9E50C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9E50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9E50CB"/>
    <w:rPr>
      <w:sz w:val="20"/>
      <w:szCs w:val="20"/>
    </w:rPr>
  </w:style>
  <w:style w:type="table" w:styleId="af2">
    <w:name w:val="Table Grid"/>
    <w:basedOn w:val="a1"/>
    <w:uiPriority w:val="39"/>
    <w:rsid w:val="009E5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D4290C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D429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wood@uabmc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B374AE-56B8-42D7-B6B9-5933D766C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7</Words>
  <Characters>1532</Characters>
  <Application>Microsoft Office Word</Application>
  <DocSecurity>0</DocSecurity>
  <Lines>112</Lines>
  <Paragraphs>60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en Chen</dc:creator>
  <cp:keywords/>
  <dc:description/>
  <cp:lastModifiedBy>Wei Jen Chen</cp:lastModifiedBy>
  <cp:revision>7</cp:revision>
  <dcterms:created xsi:type="dcterms:W3CDTF">2026-01-13T19:42:00Z</dcterms:created>
  <dcterms:modified xsi:type="dcterms:W3CDTF">2026-01-17T06:40:00Z</dcterms:modified>
</cp:coreProperties>
</file>